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4DE93" w14:textId="77777777" w:rsidR="00AB30CE" w:rsidRDefault="00AB30CE" w:rsidP="00C94C0C">
      <w:pPr>
        <w:autoSpaceDE w:val="0"/>
        <w:autoSpaceDN w:val="0"/>
        <w:adjustRightInd w:val="0"/>
        <w:spacing w:after="0" w:line="480" w:lineRule="auto"/>
        <w:rPr>
          <w:rFonts w:cs="Calibri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cs="Calibri"/>
          <w:b/>
          <w:sz w:val="24"/>
          <w:szCs w:val="24"/>
        </w:rPr>
        <w:t>Supplementary Figure 1.</w:t>
      </w:r>
      <w:proofErr w:type="gramEnd"/>
      <w:r>
        <w:rPr>
          <w:rFonts w:cs="Calibri"/>
          <w:b/>
          <w:sz w:val="24"/>
          <w:szCs w:val="24"/>
        </w:rPr>
        <w:t xml:space="preserve"> </w:t>
      </w:r>
      <w:proofErr w:type="gramStart"/>
      <w:r>
        <w:rPr>
          <w:rFonts w:cs="Calibri"/>
          <w:b/>
          <w:sz w:val="24"/>
          <w:szCs w:val="24"/>
        </w:rPr>
        <w:t>Comparison of anti-sense and sense ISH</w:t>
      </w:r>
      <w:r w:rsidR="00A3792F">
        <w:rPr>
          <w:rFonts w:cs="Calibri"/>
          <w:b/>
          <w:sz w:val="24"/>
          <w:szCs w:val="24"/>
        </w:rPr>
        <w:t>.</w:t>
      </w:r>
      <w:proofErr w:type="gramEnd"/>
    </w:p>
    <w:p w14:paraId="4DFB6F0A" w14:textId="77777777" w:rsidR="00AB30CE" w:rsidRDefault="00AB30CE" w:rsidP="00C94C0C">
      <w:pPr>
        <w:autoSpaceDE w:val="0"/>
        <w:autoSpaceDN w:val="0"/>
        <w:adjustRightInd w:val="0"/>
        <w:spacing w:after="0" w:line="480" w:lineRule="auto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This figure </w:t>
      </w:r>
      <w:r w:rsidR="00B161FB">
        <w:rPr>
          <w:rFonts w:cs="Calibri"/>
          <w:b/>
          <w:sz w:val="24"/>
          <w:szCs w:val="24"/>
        </w:rPr>
        <w:t>demonstrates the specificity of the ISH probes used in this study (DLX1</w:t>
      </w:r>
      <w:proofErr w:type="gramStart"/>
      <w:r w:rsidR="00B161FB">
        <w:rPr>
          <w:rFonts w:cs="Calibri"/>
          <w:b/>
          <w:sz w:val="24"/>
          <w:szCs w:val="24"/>
        </w:rPr>
        <w:t>,2</w:t>
      </w:r>
      <w:proofErr w:type="gramEnd"/>
      <w:r w:rsidR="00B161FB">
        <w:rPr>
          <w:rFonts w:cs="Calibri"/>
          <w:b/>
          <w:sz w:val="24"/>
          <w:szCs w:val="24"/>
        </w:rPr>
        <w:t xml:space="preserve"> and 5 and GAD1). Anti-sense probes gave clear patterns</w:t>
      </w:r>
      <w:r w:rsidR="003C72F2">
        <w:rPr>
          <w:rFonts w:cs="Calibri"/>
          <w:b/>
          <w:sz w:val="24"/>
          <w:szCs w:val="24"/>
        </w:rPr>
        <w:t xml:space="preserve"> of expression, whereas there was no detection of the sense probes using identical staining protocols. Sections </w:t>
      </w:r>
      <w:r w:rsidR="007D6F31">
        <w:rPr>
          <w:rFonts w:cs="Calibri"/>
          <w:b/>
          <w:sz w:val="24"/>
          <w:szCs w:val="24"/>
        </w:rPr>
        <w:t xml:space="preserve">are </w:t>
      </w:r>
      <w:r w:rsidR="003C72F2">
        <w:rPr>
          <w:rFonts w:cs="Calibri"/>
          <w:b/>
          <w:sz w:val="24"/>
          <w:szCs w:val="24"/>
        </w:rPr>
        <w:t>from dorsal cortex at 10 PCW.</w:t>
      </w:r>
    </w:p>
    <w:p w14:paraId="41DFB0F8" w14:textId="77777777" w:rsidR="003C72F2" w:rsidRDefault="003C72F2" w:rsidP="00C94C0C">
      <w:pPr>
        <w:autoSpaceDE w:val="0"/>
        <w:autoSpaceDN w:val="0"/>
        <w:adjustRightInd w:val="0"/>
        <w:spacing w:after="0" w:line="480" w:lineRule="auto"/>
        <w:rPr>
          <w:rFonts w:cs="Calibri"/>
          <w:b/>
          <w:sz w:val="24"/>
          <w:szCs w:val="24"/>
        </w:rPr>
      </w:pPr>
    </w:p>
    <w:p w14:paraId="3D94E7DF" w14:textId="77777777" w:rsidR="00A3792F" w:rsidRDefault="003C72F2" w:rsidP="00A3792F">
      <w:pPr>
        <w:autoSpaceDE w:val="0"/>
        <w:autoSpaceDN w:val="0"/>
        <w:adjustRightInd w:val="0"/>
        <w:spacing w:after="0" w:line="480" w:lineRule="auto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Scale bar = 200 </w:t>
      </w:r>
      <w:proofErr w:type="spellStart"/>
      <w:r w:rsidR="00A3792F" w:rsidRPr="009C5DC3">
        <w:rPr>
          <w:rFonts w:cs="Calibri"/>
          <w:b/>
        </w:rPr>
        <w:t>μm</w:t>
      </w:r>
      <w:proofErr w:type="spellEnd"/>
      <w:r w:rsidR="00A3792F" w:rsidRPr="009C5DC3">
        <w:rPr>
          <w:rFonts w:cs="Calibri"/>
          <w:b/>
          <w:sz w:val="24"/>
          <w:szCs w:val="24"/>
        </w:rPr>
        <w:t xml:space="preserve"> </w:t>
      </w:r>
    </w:p>
    <w:p w14:paraId="14901E52" w14:textId="77777777" w:rsidR="003C72F2" w:rsidRDefault="003C72F2" w:rsidP="00C94C0C">
      <w:pPr>
        <w:autoSpaceDE w:val="0"/>
        <w:autoSpaceDN w:val="0"/>
        <w:adjustRightInd w:val="0"/>
        <w:spacing w:after="0" w:line="480" w:lineRule="auto"/>
        <w:rPr>
          <w:rFonts w:cs="Calibri"/>
          <w:b/>
          <w:sz w:val="24"/>
          <w:szCs w:val="24"/>
        </w:rPr>
      </w:pPr>
    </w:p>
    <w:p w14:paraId="77E7EE20" w14:textId="77777777" w:rsidR="003C72F2" w:rsidRDefault="003C72F2" w:rsidP="00C94C0C">
      <w:pPr>
        <w:autoSpaceDE w:val="0"/>
        <w:autoSpaceDN w:val="0"/>
        <w:adjustRightInd w:val="0"/>
        <w:spacing w:after="0" w:line="480" w:lineRule="auto"/>
        <w:rPr>
          <w:rFonts w:cs="Calibri"/>
          <w:b/>
          <w:sz w:val="24"/>
          <w:szCs w:val="24"/>
        </w:rPr>
      </w:pPr>
    </w:p>
    <w:p w14:paraId="17A746A0" w14:textId="77777777" w:rsidR="00AB30CE" w:rsidRPr="00470F83" w:rsidRDefault="00AB30CE" w:rsidP="00C94C0C">
      <w:pPr>
        <w:autoSpaceDE w:val="0"/>
        <w:autoSpaceDN w:val="0"/>
        <w:adjustRightInd w:val="0"/>
        <w:spacing w:after="0" w:line="480" w:lineRule="auto"/>
        <w:rPr>
          <w:rFonts w:cs="Calibri"/>
          <w:b/>
          <w:sz w:val="24"/>
          <w:szCs w:val="24"/>
        </w:rPr>
      </w:pPr>
    </w:p>
    <w:sectPr w:rsidR="00AB30CE" w:rsidRPr="00470F83" w:rsidSect="00936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78E4CC" w14:textId="77777777" w:rsidR="00BF0725" w:rsidRDefault="00BF0725" w:rsidP="007D6F31">
      <w:pPr>
        <w:spacing w:after="0" w:line="240" w:lineRule="auto"/>
      </w:pPr>
      <w:r>
        <w:separator/>
      </w:r>
    </w:p>
  </w:endnote>
  <w:endnote w:type="continuationSeparator" w:id="0">
    <w:p w14:paraId="512E6FF3" w14:textId="77777777" w:rsidR="00BF0725" w:rsidRDefault="00BF0725" w:rsidP="007D6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FDFD31" w14:textId="77777777" w:rsidR="00BF0725" w:rsidRDefault="00BF0725" w:rsidP="007D6F31">
      <w:pPr>
        <w:spacing w:after="0" w:line="240" w:lineRule="auto"/>
      </w:pPr>
      <w:r>
        <w:separator/>
      </w:r>
    </w:p>
  </w:footnote>
  <w:footnote w:type="continuationSeparator" w:id="0">
    <w:p w14:paraId="173AFAAB" w14:textId="77777777" w:rsidR="00BF0725" w:rsidRDefault="00BF0725" w:rsidP="007D6F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274FA7"/>
    <w:multiLevelType w:val="multilevel"/>
    <w:tmpl w:val="1B68AC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1D9E74E5"/>
    <w:multiLevelType w:val="multilevel"/>
    <w:tmpl w:val="97E23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33E0519A"/>
    <w:multiLevelType w:val="multilevel"/>
    <w:tmpl w:val="A14EC7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37C424F3"/>
    <w:multiLevelType w:val="multilevel"/>
    <w:tmpl w:val="8FD08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39D14E07"/>
    <w:multiLevelType w:val="multilevel"/>
    <w:tmpl w:val="33EC44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39FD5101"/>
    <w:multiLevelType w:val="multilevel"/>
    <w:tmpl w:val="A60249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3DED0052"/>
    <w:multiLevelType w:val="multilevel"/>
    <w:tmpl w:val="00C8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5A6362D7"/>
    <w:multiLevelType w:val="multilevel"/>
    <w:tmpl w:val="37ECB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66B166FA"/>
    <w:multiLevelType w:val="multilevel"/>
    <w:tmpl w:val="8A266B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69A350D1"/>
    <w:multiLevelType w:val="multilevel"/>
    <w:tmpl w:val="30164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B78227A"/>
    <w:multiLevelType w:val="multilevel"/>
    <w:tmpl w:val="C68A0E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10"/>
  </w:num>
  <w:num w:numId="5">
    <w:abstractNumId w:val="2"/>
  </w:num>
  <w:num w:numId="6">
    <w:abstractNumId w:val="8"/>
  </w:num>
  <w:num w:numId="7">
    <w:abstractNumId w:val="6"/>
  </w:num>
  <w:num w:numId="8">
    <w:abstractNumId w:val="0"/>
  </w:num>
  <w:num w:numId="9">
    <w:abstractNumId w:val="3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rth Defects Research 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xsfe5axtadpuez0z3xear7ffrw5e0apvz0&quot;&gt;GABA Paper References&lt;record-ids&gt;&lt;item&gt;8&lt;/item&gt;&lt;item&gt;9&lt;/item&gt;&lt;item&gt;10&lt;/item&gt;&lt;item&gt;11&lt;/item&gt;&lt;item&gt;13&lt;/item&gt;&lt;item&gt;14&lt;/item&gt;&lt;item&gt;15&lt;/item&gt;&lt;item&gt;19&lt;/item&gt;&lt;item&gt;20&lt;/item&gt;&lt;item&gt;24&lt;/item&gt;&lt;item&gt;25&lt;/item&gt;&lt;item&gt;29&lt;/item&gt;&lt;item&gt;30&lt;/item&gt;&lt;item&gt;31&lt;/item&gt;&lt;item&gt;32&lt;/item&gt;&lt;item&gt;33&lt;/item&gt;&lt;item&gt;35&lt;/item&gt;&lt;item&gt;38&lt;/item&gt;&lt;item&gt;39&lt;/item&gt;&lt;item&gt;40&lt;/item&gt;&lt;item&gt;41&lt;/item&gt;&lt;item&gt;42&lt;/item&gt;&lt;item&gt;45&lt;/item&gt;&lt;item&gt;46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0D2FA8"/>
    <w:rsid w:val="00003284"/>
    <w:rsid w:val="00005962"/>
    <w:rsid w:val="00011927"/>
    <w:rsid w:val="00015C95"/>
    <w:rsid w:val="00021287"/>
    <w:rsid w:val="00023720"/>
    <w:rsid w:val="00024A85"/>
    <w:rsid w:val="00026C66"/>
    <w:rsid w:val="00036594"/>
    <w:rsid w:val="00037B5C"/>
    <w:rsid w:val="00037C3B"/>
    <w:rsid w:val="00043C7F"/>
    <w:rsid w:val="000441D2"/>
    <w:rsid w:val="0005158F"/>
    <w:rsid w:val="0005516B"/>
    <w:rsid w:val="00056137"/>
    <w:rsid w:val="00057026"/>
    <w:rsid w:val="00060B80"/>
    <w:rsid w:val="00061E79"/>
    <w:rsid w:val="000642D9"/>
    <w:rsid w:val="00075496"/>
    <w:rsid w:val="00081BC6"/>
    <w:rsid w:val="00082C40"/>
    <w:rsid w:val="0008680F"/>
    <w:rsid w:val="00091B5C"/>
    <w:rsid w:val="0009243B"/>
    <w:rsid w:val="00094956"/>
    <w:rsid w:val="00096156"/>
    <w:rsid w:val="00096A30"/>
    <w:rsid w:val="000A0ACF"/>
    <w:rsid w:val="000A209F"/>
    <w:rsid w:val="000A5996"/>
    <w:rsid w:val="000A5ABC"/>
    <w:rsid w:val="000A7BD1"/>
    <w:rsid w:val="000B52F1"/>
    <w:rsid w:val="000C01A6"/>
    <w:rsid w:val="000C0B3D"/>
    <w:rsid w:val="000C39BB"/>
    <w:rsid w:val="000C3BCB"/>
    <w:rsid w:val="000D004E"/>
    <w:rsid w:val="000D0707"/>
    <w:rsid w:val="000D1915"/>
    <w:rsid w:val="000D2D7B"/>
    <w:rsid w:val="000D2FA8"/>
    <w:rsid w:val="000D657A"/>
    <w:rsid w:val="000E1331"/>
    <w:rsid w:val="000E6CAA"/>
    <w:rsid w:val="001049B7"/>
    <w:rsid w:val="00106D4C"/>
    <w:rsid w:val="001169FA"/>
    <w:rsid w:val="001208CC"/>
    <w:rsid w:val="00122D00"/>
    <w:rsid w:val="0013267C"/>
    <w:rsid w:val="0013362D"/>
    <w:rsid w:val="00136BF7"/>
    <w:rsid w:val="00136FC6"/>
    <w:rsid w:val="00137CE1"/>
    <w:rsid w:val="00142CAA"/>
    <w:rsid w:val="001449B3"/>
    <w:rsid w:val="00146910"/>
    <w:rsid w:val="0015153D"/>
    <w:rsid w:val="0015213A"/>
    <w:rsid w:val="00152C02"/>
    <w:rsid w:val="001535D8"/>
    <w:rsid w:val="00155D78"/>
    <w:rsid w:val="00156EC1"/>
    <w:rsid w:val="0018404B"/>
    <w:rsid w:val="0019073D"/>
    <w:rsid w:val="00190E14"/>
    <w:rsid w:val="001915F7"/>
    <w:rsid w:val="00192A88"/>
    <w:rsid w:val="00193435"/>
    <w:rsid w:val="00195FA5"/>
    <w:rsid w:val="001A01FE"/>
    <w:rsid w:val="001A25DF"/>
    <w:rsid w:val="001A2EED"/>
    <w:rsid w:val="001A676F"/>
    <w:rsid w:val="001B2000"/>
    <w:rsid w:val="001B216B"/>
    <w:rsid w:val="001B2945"/>
    <w:rsid w:val="001B2FA1"/>
    <w:rsid w:val="001B4D6F"/>
    <w:rsid w:val="001B5934"/>
    <w:rsid w:val="001B7EB7"/>
    <w:rsid w:val="001C0C1C"/>
    <w:rsid w:val="001C1B5E"/>
    <w:rsid w:val="001C6D6B"/>
    <w:rsid w:val="001D3E05"/>
    <w:rsid w:val="001D40D6"/>
    <w:rsid w:val="001E057B"/>
    <w:rsid w:val="001E09C3"/>
    <w:rsid w:val="001E36E9"/>
    <w:rsid w:val="001E5F15"/>
    <w:rsid w:val="001E5F81"/>
    <w:rsid w:val="001E74B1"/>
    <w:rsid w:val="001E753B"/>
    <w:rsid w:val="001F085C"/>
    <w:rsid w:val="001F120D"/>
    <w:rsid w:val="00200D39"/>
    <w:rsid w:val="00201DBC"/>
    <w:rsid w:val="002135F1"/>
    <w:rsid w:val="0021421A"/>
    <w:rsid w:val="00215981"/>
    <w:rsid w:val="002177E4"/>
    <w:rsid w:val="00217A02"/>
    <w:rsid w:val="00221258"/>
    <w:rsid w:val="00221927"/>
    <w:rsid w:val="00227E1D"/>
    <w:rsid w:val="00241633"/>
    <w:rsid w:val="002425BF"/>
    <w:rsid w:val="00242BA7"/>
    <w:rsid w:val="002440DA"/>
    <w:rsid w:val="0024735F"/>
    <w:rsid w:val="002521E8"/>
    <w:rsid w:val="00261E60"/>
    <w:rsid w:val="002646B5"/>
    <w:rsid w:val="002648E6"/>
    <w:rsid w:val="00265BF8"/>
    <w:rsid w:val="00270947"/>
    <w:rsid w:val="00271DD4"/>
    <w:rsid w:val="00271EA2"/>
    <w:rsid w:val="00275BFB"/>
    <w:rsid w:val="0028155D"/>
    <w:rsid w:val="0028227D"/>
    <w:rsid w:val="00286227"/>
    <w:rsid w:val="0029089C"/>
    <w:rsid w:val="00292563"/>
    <w:rsid w:val="002975EA"/>
    <w:rsid w:val="002A0A51"/>
    <w:rsid w:val="002A0ADD"/>
    <w:rsid w:val="002A344B"/>
    <w:rsid w:val="002A7161"/>
    <w:rsid w:val="002B4BEF"/>
    <w:rsid w:val="002B5543"/>
    <w:rsid w:val="002B5EF7"/>
    <w:rsid w:val="002D79B1"/>
    <w:rsid w:val="002E3E15"/>
    <w:rsid w:val="002E5564"/>
    <w:rsid w:val="002F22A2"/>
    <w:rsid w:val="002F467E"/>
    <w:rsid w:val="002F70AF"/>
    <w:rsid w:val="00300040"/>
    <w:rsid w:val="003018F3"/>
    <w:rsid w:val="00302E42"/>
    <w:rsid w:val="0030318C"/>
    <w:rsid w:val="00306902"/>
    <w:rsid w:val="00307002"/>
    <w:rsid w:val="00307614"/>
    <w:rsid w:val="00307C9D"/>
    <w:rsid w:val="00311721"/>
    <w:rsid w:val="00312745"/>
    <w:rsid w:val="00314C6B"/>
    <w:rsid w:val="0032039D"/>
    <w:rsid w:val="00320862"/>
    <w:rsid w:val="0032272F"/>
    <w:rsid w:val="00322833"/>
    <w:rsid w:val="003278B3"/>
    <w:rsid w:val="003335B5"/>
    <w:rsid w:val="003339E1"/>
    <w:rsid w:val="003371FE"/>
    <w:rsid w:val="00340A71"/>
    <w:rsid w:val="00343726"/>
    <w:rsid w:val="00343C42"/>
    <w:rsid w:val="00346BFE"/>
    <w:rsid w:val="00346CFA"/>
    <w:rsid w:val="00351EBE"/>
    <w:rsid w:val="0035358C"/>
    <w:rsid w:val="00355742"/>
    <w:rsid w:val="003578D1"/>
    <w:rsid w:val="00357D87"/>
    <w:rsid w:val="00362077"/>
    <w:rsid w:val="0036251E"/>
    <w:rsid w:val="00366B63"/>
    <w:rsid w:val="00367A87"/>
    <w:rsid w:val="00371A91"/>
    <w:rsid w:val="003824A1"/>
    <w:rsid w:val="00383057"/>
    <w:rsid w:val="00383598"/>
    <w:rsid w:val="00387727"/>
    <w:rsid w:val="0039245D"/>
    <w:rsid w:val="00392771"/>
    <w:rsid w:val="003962D3"/>
    <w:rsid w:val="003A00D4"/>
    <w:rsid w:val="003A0BF2"/>
    <w:rsid w:val="003A18C5"/>
    <w:rsid w:val="003A5F7D"/>
    <w:rsid w:val="003A74EE"/>
    <w:rsid w:val="003B1900"/>
    <w:rsid w:val="003C643F"/>
    <w:rsid w:val="003C72F2"/>
    <w:rsid w:val="003D314D"/>
    <w:rsid w:val="003D531C"/>
    <w:rsid w:val="003D765C"/>
    <w:rsid w:val="003E1AFD"/>
    <w:rsid w:val="003E1DB4"/>
    <w:rsid w:val="003E57AE"/>
    <w:rsid w:val="003E67BB"/>
    <w:rsid w:val="003E6E82"/>
    <w:rsid w:val="003F110B"/>
    <w:rsid w:val="003F28FD"/>
    <w:rsid w:val="003F6AB9"/>
    <w:rsid w:val="003F6DA2"/>
    <w:rsid w:val="003F7AD0"/>
    <w:rsid w:val="00400304"/>
    <w:rsid w:val="004008CC"/>
    <w:rsid w:val="00400D61"/>
    <w:rsid w:val="00401B38"/>
    <w:rsid w:val="00403208"/>
    <w:rsid w:val="00404043"/>
    <w:rsid w:val="0040483B"/>
    <w:rsid w:val="0040617C"/>
    <w:rsid w:val="00407D7C"/>
    <w:rsid w:val="00411DA4"/>
    <w:rsid w:val="00413896"/>
    <w:rsid w:val="00424626"/>
    <w:rsid w:val="0042542C"/>
    <w:rsid w:val="004332D2"/>
    <w:rsid w:val="00434555"/>
    <w:rsid w:val="00437ED7"/>
    <w:rsid w:val="00445203"/>
    <w:rsid w:val="004509BF"/>
    <w:rsid w:val="00451998"/>
    <w:rsid w:val="0045523E"/>
    <w:rsid w:val="00457947"/>
    <w:rsid w:val="00462B79"/>
    <w:rsid w:val="004670C4"/>
    <w:rsid w:val="00470F83"/>
    <w:rsid w:val="0047266D"/>
    <w:rsid w:val="00474B00"/>
    <w:rsid w:val="00476BF0"/>
    <w:rsid w:val="00476D44"/>
    <w:rsid w:val="00480C93"/>
    <w:rsid w:val="0048668F"/>
    <w:rsid w:val="004901FD"/>
    <w:rsid w:val="00493019"/>
    <w:rsid w:val="00494C9D"/>
    <w:rsid w:val="00495A7E"/>
    <w:rsid w:val="004A3966"/>
    <w:rsid w:val="004A45AE"/>
    <w:rsid w:val="004A7727"/>
    <w:rsid w:val="004A7A03"/>
    <w:rsid w:val="004B3AFA"/>
    <w:rsid w:val="004B76D5"/>
    <w:rsid w:val="004C0441"/>
    <w:rsid w:val="004C3EE5"/>
    <w:rsid w:val="004C407E"/>
    <w:rsid w:val="004C465E"/>
    <w:rsid w:val="004C7025"/>
    <w:rsid w:val="004D07A6"/>
    <w:rsid w:val="004E163F"/>
    <w:rsid w:val="004E5E11"/>
    <w:rsid w:val="00503082"/>
    <w:rsid w:val="0050409E"/>
    <w:rsid w:val="00505077"/>
    <w:rsid w:val="00507D6A"/>
    <w:rsid w:val="00507FE5"/>
    <w:rsid w:val="00520F13"/>
    <w:rsid w:val="00527CC6"/>
    <w:rsid w:val="00530988"/>
    <w:rsid w:val="00534365"/>
    <w:rsid w:val="00537DA3"/>
    <w:rsid w:val="00541C82"/>
    <w:rsid w:val="00541D0D"/>
    <w:rsid w:val="00543A6C"/>
    <w:rsid w:val="00544298"/>
    <w:rsid w:val="005471AB"/>
    <w:rsid w:val="00551A81"/>
    <w:rsid w:val="00553B93"/>
    <w:rsid w:val="0056365C"/>
    <w:rsid w:val="0056785E"/>
    <w:rsid w:val="0056792C"/>
    <w:rsid w:val="0057489C"/>
    <w:rsid w:val="00581B4A"/>
    <w:rsid w:val="005826A4"/>
    <w:rsid w:val="0058280E"/>
    <w:rsid w:val="0058777E"/>
    <w:rsid w:val="00587827"/>
    <w:rsid w:val="00592492"/>
    <w:rsid w:val="00592674"/>
    <w:rsid w:val="005936E0"/>
    <w:rsid w:val="005951F5"/>
    <w:rsid w:val="00597123"/>
    <w:rsid w:val="005A081A"/>
    <w:rsid w:val="005A2142"/>
    <w:rsid w:val="005A32B2"/>
    <w:rsid w:val="005B08B4"/>
    <w:rsid w:val="005B0B9B"/>
    <w:rsid w:val="005B1739"/>
    <w:rsid w:val="005B2FF6"/>
    <w:rsid w:val="005B5579"/>
    <w:rsid w:val="005B6083"/>
    <w:rsid w:val="005C361C"/>
    <w:rsid w:val="005C486A"/>
    <w:rsid w:val="005C5EA8"/>
    <w:rsid w:val="005C633C"/>
    <w:rsid w:val="005D1895"/>
    <w:rsid w:val="005D3CE3"/>
    <w:rsid w:val="005D4FCA"/>
    <w:rsid w:val="005D5053"/>
    <w:rsid w:val="005D5F66"/>
    <w:rsid w:val="005D663B"/>
    <w:rsid w:val="005D679E"/>
    <w:rsid w:val="005D7192"/>
    <w:rsid w:val="005D73C4"/>
    <w:rsid w:val="005D7D5A"/>
    <w:rsid w:val="005E3342"/>
    <w:rsid w:val="005F0601"/>
    <w:rsid w:val="005F14B3"/>
    <w:rsid w:val="005F1575"/>
    <w:rsid w:val="005F49F1"/>
    <w:rsid w:val="005F6807"/>
    <w:rsid w:val="005F7B14"/>
    <w:rsid w:val="006029AF"/>
    <w:rsid w:val="00602BFC"/>
    <w:rsid w:val="00611D80"/>
    <w:rsid w:val="00614268"/>
    <w:rsid w:val="00624477"/>
    <w:rsid w:val="00631AC5"/>
    <w:rsid w:val="0064370E"/>
    <w:rsid w:val="00652181"/>
    <w:rsid w:val="00653CC8"/>
    <w:rsid w:val="00653D55"/>
    <w:rsid w:val="006540EE"/>
    <w:rsid w:val="006600AB"/>
    <w:rsid w:val="006610D2"/>
    <w:rsid w:val="006626F4"/>
    <w:rsid w:val="006631C1"/>
    <w:rsid w:val="006644A5"/>
    <w:rsid w:val="00672DE7"/>
    <w:rsid w:val="0067352A"/>
    <w:rsid w:val="00675A14"/>
    <w:rsid w:val="006767B8"/>
    <w:rsid w:val="006817B0"/>
    <w:rsid w:val="00684F5A"/>
    <w:rsid w:val="00687E58"/>
    <w:rsid w:val="00690BB0"/>
    <w:rsid w:val="006927A4"/>
    <w:rsid w:val="00692AB7"/>
    <w:rsid w:val="00693811"/>
    <w:rsid w:val="006957CB"/>
    <w:rsid w:val="006A1522"/>
    <w:rsid w:val="006A4399"/>
    <w:rsid w:val="006A50C8"/>
    <w:rsid w:val="006A571F"/>
    <w:rsid w:val="006B0FFC"/>
    <w:rsid w:val="006B1DC7"/>
    <w:rsid w:val="006B22CD"/>
    <w:rsid w:val="006B27C5"/>
    <w:rsid w:val="006B2805"/>
    <w:rsid w:val="006C0C51"/>
    <w:rsid w:val="006C1DF6"/>
    <w:rsid w:val="006C2E00"/>
    <w:rsid w:val="006C351F"/>
    <w:rsid w:val="006C5D6B"/>
    <w:rsid w:val="006C7168"/>
    <w:rsid w:val="006C784D"/>
    <w:rsid w:val="006D0D5C"/>
    <w:rsid w:val="006D2779"/>
    <w:rsid w:val="006D3CEC"/>
    <w:rsid w:val="006D6CD7"/>
    <w:rsid w:val="006E2B13"/>
    <w:rsid w:val="006E54D1"/>
    <w:rsid w:val="006F14AB"/>
    <w:rsid w:val="006F6E2D"/>
    <w:rsid w:val="00706A15"/>
    <w:rsid w:val="00707A4D"/>
    <w:rsid w:val="00710181"/>
    <w:rsid w:val="00715501"/>
    <w:rsid w:val="007179D8"/>
    <w:rsid w:val="00717F2B"/>
    <w:rsid w:val="00720ECB"/>
    <w:rsid w:val="00721D5D"/>
    <w:rsid w:val="007236A0"/>
    <w:rsid w:val="00723AE9"/>
    <w:rsid w:val="00725176"/>
    <w:rsid w:val="0073066D"/>
    <w:rsid w:val="0073267E"/>
    <w:rsid w:val="00733EBB"/>
    <w:rsid w:val="00734567"/>
    <w:rsid w:val="00744E28"/>
    <w:rsid w:val="00763CE6"/>
    <w:rsid w:val="00763DD7"/>
    <w:rsid w:val="0077145B"/>
    <w:rsid w:val="00771C5C"/>
    <w:rsid w:val="00774D31"/>
    <w:rsid w:val="00776A8E"/>
    <w:rsid w:val="007873A2"/>
    <w:rsid w:val="00787942"/>
    <w:rsid w:val="00790BB9"/>
    <w:rsid w:val="007915BC"/>
    <w:rsid w:val="00791D73"/>
    <w:rsid w:val="00792CC4"/>
    <w:rsid w:val="007971F3"/>
    <w:rsid w:val="007972AC"/>
    <w:rsid w:val="007A00CE"/>
    <w:rsid w:val="007A117D"/>
    <w:rsid w:val="007A4447"/>
    <w:rsid w:val="007A4CBA"/>
    <w:rsid w:val="007A5D82"/>
    <w:rsid w:val="007B1347"/>
    <w:rsid w:val="007B62B6"/>
    <w:rsid w:val="007C6AB0"/>
    <w:rsid w:val="007D3408"/>
    <w:rsid w:val="007D50AF"/>
    <w:rsid w:val="007D618A"/>
    <w:rsid w:val="007D6F31"/>
    <w:rsid w:val="007D7188"/>
    <w:rsid w:val="007D7762"/>
    <w:rsid w:val="007E0A20"/>
    <w:rsid w:val="007E3CD7"/>
    <w:rsid w:val="007E3F14"/>
    <w:rsid w:val="007E6702"/>
    <w:rsid w:val="007F2B93"/>
    <w:rsid w:val="007F39BD"/>
    <w:rsid w:val="007F6958"/>
    <w:rsid w:val="008015E3"/>
    <w:rsid w:val="008030D0"/>
    <w:rsid w:val="00804A58"/>
    <w:rsid w:val="00805D68"/>
    <w:rsid w:val="00810ECA"/>
    <w:rsid w:val="0081184D"/>
    <w:rsid w:val="008121D3"/>
    <w:rsid w:val="00815800"/>
    <w:rsid w:val="00815982"/>
    <w:rsid w:val="008179EF"/>
    <w:rsid w:val="00826297"/>
    <w:rsid w:val="00832FA0"/>
    <w:rsid w:val="00833378"/>
    <w:rsid w:val="00836A45"/>
    <w:rsid w:val="008418CE"/>
    <w:rsid w:val="00841F56"/>
    <w:rsid w:val="008450D7"/>
    <w:rsid w:val="008559F3"/>
    <w:rsid w:val="008605F1"/>
    <w:rsid w:val="00860ED6"/>
    <w:rsid w:val="00861D27"/>
    <w:rsid w:val="00862BE6"/>
    <w:rsid w:val="008653C4"/>
    <w:rsid w:val="00866B83"/>
    <w:rsid w:val="008675E6"/>
    <w:rsid w:val="00877620"/>
    <w:rsid w:val="00881D09"/>
    <w:rsid w:val="00883FE5"/>
    <w:rsid w:val="00884207"/>
    <w:rsid w:val="0089019A"/>
    <w:rsid w:val="00893649"/>
    <w:rsid w:val="0089681D"/>
    <w:rsid w:val="008C10DD"/>
    <w:rsid w:val="008C23B1"/>
    <w:rsid w:val="008C37D2"/>
    <w:rsid w:val="008C72E5"/>
    <w:rsid w:val="008D02B5"/>
    <w:rsid w:val="008D2563"/>
    <w:rsid w:val="008D2873"/>
    <w:rsid w:val="008D5150"/>
    <w:rsid w:val="008D6D97"/>
    <w:rsid w:val="008F1763"/>
    <w:rsid w:val="00910F1C"/>
    <w:rsid w:val="00912B88"/>
    <w:rsid w:val="009139C5"/>
    <w:rsid w:val="00914E0B"/>
    <w:rsid w:val="0092219B"/>
    <w:rsid w:val="00922D2C"/>
    <w:rsid w:val="00924E34"/>
    <w:rsid w:val="0093002D"/>
    <w:rsid w:val="00930288"/>
    <w:rsid w:val="00931276"/>
    <w:rsid w:val="00934B7D"/>
    <w:rsid w:val="00936C1E"/>
    <w:rsid w:val="009465EB"/>
    <w:rsid w:val="00947711"/>
    <w:rsid w:val="00952066"/>
    <w:rsid w:val="009527BC"/>
    <w:rsid w:val="00956CAE"/>
    <w:rsid w:val="00962125"/>
    <w:rsid w:val="009649FF"/>
    <w:rsid w:val="00966AE6"/>
    <w:rsid w:val="00973B82"/>
    <w:rsid w:val="00982076"/>
    <w:rsid w:val="009820B0"/>
    <w:rsid w:val="00983D8A"/>
    <w:rsid w:val="009853CE"/>
    <w:rsid w:val="00990E73"/>
    <w:rsid w:val="0099234F"/>
    <w:rsid w:val="009926A7"/>
    <w:rsid w:val="00995196"/>
    <w:rsid w:val="009959E4"/>
    <w:rsid w:val="00995BEB"/>
    <w:rsid w:val="009A12DD"/>
    <w:rsid w:val="009A1387"/>
    <w:rsid w:val="009A1D4A"/>
    <w:rsid w:val="009A24A5"/>
    <w:rsid w:val="009A3CDA"/>
    <w:rsid w:val="009A4037"/>
    <w:rsid w:val="009A6026"/>
    <w:rsid w:val="009B020A"/>
    <w:rsid w:val="009B066C"/>
    <w:rsid w:val="009B3873"/>
    <w:rsid w:val="009C5DC3"/>
    <w:rsid w:val="009D40A6"/>
    <w:rsid w:val="009D49B1"/>
    <w:rsid w:val="009D51D7"/>
    <w:rsid w:val="009D6964"/>
    <w:rsid w:val="009D7492"/>
    <w:rsid w:val="009E4C85"/>
    <w:rsid w:val="009F78AB"/>
    <w:rsid w:val="00A01745"/>
    <w:rsid w:val="00A026F4"/>
    <w:rsid w:val="00A046B1"/>
    <w:rsid w:val="00A078D8"/>
    <w:rsid w:val="00A07A35"/>
    <w:rsid w:val="00A109A8"/>
    <w:rsid w:val="00A23395"/>
    <w:rsid w:val="00A239D2"/>
    <w:rsid w:val="00A25EC0"/>
    <w:rsid w:val="00A31A51"/>
    <w:rsid w:val="00A31F53"/>
    <w:rsid w:val="00A32E8C"/>
    <w:rsid w:val="00A34F49"/>
    <w:rsid w:val="00A3626B"/>
    <w:rsid w:val="00A3706F"/>
    <w:rsid w:val="00A3792E"/>
    <w:rsid w:val="00A3792F"/>
    <w:rsid w:val="00A40299"/>
    <w:rsid w:val="00A41BFB"/>
    <w:rsid w:val="00A51C34"/>
    <w:rsid w:val="00A52835"/>
    <w:rsid w:val="00A531CE"/>
    <w:rsid w:val="00A53CB3"/>
    <w:rsid w:val="00A55BC9"/>
    <w:rsid w:val="00A561CE"/>
    <w:rsid w:val="00A56A13"/>
    <w:rsid w:val="00A60471"/>
    <w:rsid w:val="00A63A88"/>
    <w:rsid w:val="00A70C41"/>
    <w:rsid w:val="00A74CB7"/>
    <w:rsid w:val="00A813C6"/>
    <w:rsid w:val="00A87F41"/>
    <w:rsid w:val="00A91BA4"/>
    <w:rsid w:val="00A93016"/>
    <w:rsid w:val="00A94D7B"/>
    <w:rsid w:val="00A97273"/>
    <w:rsid w:val="00AA061F"/>
    <w:rsid w:val="00AA0896"/>
    <w:rsid w:val="00AA1881"/>
    <w:rsid w:val="00AB04D7"/>
    <w:rsid w:val="00AB30CE"/>
    <w:rsid w:val="00AB3202"/>
    <w:rsid w:val="00AB5BD3"/>
    <w:rsid w:val="00AB5C0C"/>
    <w:rsid w:val="00AD1D24"/>
    <w:rsid w:val="00AE75F2"/>
    <w:rsid w:val="00AF05BE"/>
    <w:rsid w:val="00AF2A89"/>
    <w:rsid w:val="00AF56D3"/>
    <w:rsid w:val="00B055B1"/>
    <w:rsid w:val="00B074DB"/>
    <w:rsid w:val="00B10D59"/>
    <w:rsid w:val="00B11DAC"/>
    <w:rsid w:val="00B161FB"/>
    <w:rsid w:val="00B26764"/>
    <w:rsid w:val="00B305A9"/>
    <w:rsid w:val="00B30F5B"/>
    <w:rsid w:val="00B3375C"/>
    <w:rsid w:val="00B345DE"/>
    <w:rsid w:val="00B3647F"/>
    <w:rsid w:val="00B42F37"/>
    <w:rsid w:val="00B454E2"/>
    <w:rsid w:val="00B46613"/>
    <w:rsid w:val="00B552C9"/>
    <w:rsid w:val="00B5611D"/>
    <w:rsid w:val="00B6373C"/>
    <w:rsid w:val="00B63DAF"/>
    <w:rsid w:val="00B64BFF"/>
    <w:rsid w:val="00B65B30"/>
    <w:rsid w:val="00B70967"/>
    <w:rsid w:val="00B71BED"/>
    <w:rsid w:val="00B71EA3"/>
    <w:rsid w:val="00B74E57"/>
    <w:rsid w:val="00B771F2"/>
    <w:rsid w:val="00B8161C"/>
    <w:rsid w:val="00B82DAB"/>
    <w:rsid w:val="00B86823"/>
    <w:rsid w:val="00B87325"/>
    <w:rsid w:val="00B92B1F"/>
    <w:rsid w:val="00B96406"/>
    <w:rsid w:val="00BA0908"/>
    <w:rsid w:val="00BA10FC"/>
    <w:rsid w:val="00BA297D"/>
    <w:rsid w:val="00BA5F97"/>
    <w:rsid w:val="00BB19C5"/>
    <w:rsid w:val="00BB242A"/>
    <w:rsid w:val="00BB30B9"/>
    <w:rsid w:val="00BB7FA4"/>
    <w:rsid w:val="00BC0440"/>
    <w:rsid w:val="00BC35BC"/>
    <w:rsid w:val="00BD5801"/>
    <w:rsid w:val="00BD6291"/>
    <w:rsid w:val="00BE14EE"/>
    <w:rsid w:val="00BE513E"/>
    <w:rsid w:val="00BF0725"/>
    <w:rsid w:val="00BF14F0"/>
    <w:rsid w:val="00BF1735"/>
    <w:rsid w:val="00BF1FA6"/>
    <w:rsid w:val="00BF4C4B"/>
    <w:rsid w:val="00BF7D0F"/>
    <w:rsid w:val="00C01ECC"/>
    <w:rsid w:val="00C1293D"/>
    <w:rsid w:val="00C15C48"/>
    <w:rsid w:val="00C15CBE"/>
    <w:rsid w:val="00C16548"/>
    <w:rsid w:val="00C20854"/>
    <w:rsid w:val="00C2637F"/>
    <w:rsid w:val="00C273C2"/>
    <w:rsid w:val="00C323AC"/>
    <w:rsid w:val="00C32D02"/>
    <w:rsid w:val="00C34452"/>
    <w:rsid w:val="00C35BE1"/>
    <w:rsid w:val="00C37931"/>
    <w:rsid w:val="00C402CD"/>
    <w:rsid w:val="00C40F19"/>
    <w:rsid w:val="00C41B00"/>
    <w:rsid w:val="00C44280"/>
    <w:rsid w:val="00C46E8F"/>
    <w:rsid w:val="00C473F3"/>
    <w:rsid w:val="00C538E4"/>
    <w:rsid w:val="00C538F2"/>
    <w:rsid w:val="00C55EEA"/>
    <w:rsid w:val="00C60AD7"/>
    <w:rsid w:val="00C6212D"/>
    <w:rsid w:val="00C6265A"/>
    <w:rsid w:val="00C70C5D"/>
    <w:rsid w:val="00C71833"/>
    <w:rsid w:val="00C71C26"/>
    <w:rsid w:val="00C73019"/>
    <w:rsid w:val="00C76F12"/>
    <w:rsid w:val="00C81F4B"/>
    <w:rsid w:val="00C94381"/>
    <w:rsid w:val="00C94AD3"/>
    <w:rsid w:val="00C94C0C"/>
    <w:rsid w:val="00C94E96"/>
    <w:rsid w:val="00C962A7"/>
    <w:rsid w:val="00CA260F"/>
    <w:rsid w:val="00CB274B"/>
    <w:rsid w:val="00CC0F43"/>
    <w:rsid w:val="00CC18AE"/>
    <w:rsid w:val="00CC2646"/>
    <w:rsid w:val="00CC2BA9"/>
    <w:rsid w:val="00CC50AB"/>
    <w:rsid w:val="00CD0B8E"/>
    <w:rsid w:val="00CE39B3"/>
    <w:rsid w:val="00CF0322"/>
    <w:rsid w:val="00CF2E16"/>
    <w:rsid w:val="00CF7C97"/>
    <w:rsid w:val="00D05115"/>
    <w:rsid w:val="00D07C09"/>
    <w:rsid w:val="00D07CD2"/>
    <w:rsid w:val="00D12411"/>
    <w:rsid w:val="00D238DC"/>
    <w:rsid w:val="00D27E00"/>
    <w:rsid w:val="00D32556"/>
    <w:rsid w:val="00D35803"/>
    <w:rsid w:val="00D359D9"/>
    <w:rsid w:val="00D35C54"/>
    <w:rsid w:val="00D427C4"/>
    <w:rsid w:val="00D46164"/>
    <w:rsid w:val="00D61096"/>
    <w:rsid w:val="00D628C8"/>
    <w:rsid w:val="00D66B89"/>
    <w:rsid w:val="00D672E2"/>
    <w:rsid w:val="00D71623"/>
    <w:rsid w:val="00D73D55"/>
    <w:rsid w:val="00D73D61"/>
    <w:rsid w:val="00D744A3"/>
    <w:rsid w:val="00D752A2"/>
    <w:rsid w:val="00D7653E"/>
    <w:rsid w:val="00D76FBB"/>
    <w:rsid w:val="00D81384"/>
    <w:rsid w:val="00D81B9D"/>
    <w:rsid w:val="00D82839"/>
    <w:rsid w:val="00D875B9"/>
    <w:rsid w:val="00D8774E"/>
    <w:rsid w:val="00D91928"/>
    <w:rsid w:val="00D93432"/>
    <w:rsid w:val="00D93701"/>
    <w:rsid w:val="00D94F21"/>
    <w:rsid w:val="00D95145"/>
    <w:rsid w:val="00D95E10"/>
    <w:rsid w:val="00D965C9"/>
    <w:rsid w:val="00DA0015"/>
    <w:rsid w:val="00DB0908"/>
    <w:rsid w:val="00DB2FE6"/>
    <w:rsid w:val="00DB45E2"/>
    <w:rsid w:val="00DB5C1F"/>
    <w:rsid w:val="00DB70E7"/>
    <w:rsid w:val="00DB730B"/>
    <w:rsid w:val="00DC4CA3"/>
    <w:rsid w:val="00DC669E"/>
    <w:rsid w:val="00DD4CD0"/>
    <w:rsid w:val="00DD58B8"/>
    <w:rsid w:val="00DD7FE9"/>
    <w:rsid w:val="00DE3699"/>
    <w:rsid w:val="00DE55F9"/>
    <w:rsid w:val="00DE7F8E"/>
    <w:rsid w:val="00DF3E4F"/>
    <w:rsid w:val="00DF5C97"/>
    <w:rsid w:val="00E01AAF"/>
    <w:rsid w:val="00E0207E"/>
    <w:rsid w:val="00E024A0"/>
    <w:rsid w:val="00E067EE"/>
    <w:rsid w:val="00E074D6"/>
    <w:rsid w:val="00E13518"/>
    <w:rsid w:val="00E16E09"/>
    <w:rsid w:val="00E1799E"/>
    <w:rsid w:val="00E2656C"/>
    <w:rsid w:val="00E30B42"/>
    <w:rsid w:val="00E339B4"/>
    <w:rsid w:val="00E34150"/>
    <w:rsid w:val="00E41FD9"/>
    <w:rsid w:val="00E436A5"/>
    <w:rsid w:val="00E441EC"/>
    <w:rsid w:val="00E452F6"/>
    <w:rsid w:val="00E51766"/>
    <w:rsid w:val="00E52F97"/>
    <w:rsid w:val="00E57241"/>
    <w:rsid w:val="00E5765E"/>
    <w:rsid w:val="00E612B6"/>
    <w:rsid w:val="00E6298A"/>
    <w:rsid w:val="00E63D35"/>
    <w:rsid w:val="00E63DDE"/>
    <w:rsid w:val="00E65C18"/>
    <w:rsid w:val="00E67BDE"/>
    <w:rsid w:val="00E721D8"/>
    <w:rsid w:val="00E724D6"/>
    <w:rsid w:val="00E7374A"/>
    <w:rsid w:val="00E7567B"/>
    <w:rsid w:val="00E75734"/>
    <w:rsid w:val="00E77F02"/>
    <w:rsid w:val="00E800F8"/>
    <w:rsid w:val="00E817D0"/>
    <w:rsid w:val="00E81DF5"/>
    <w:rsid w:val="00E83C11"/>
    <w:rsid w:val="00E859F9"/>
    <w:rsid w:val="00E865DA"/>
    <w:rsid w:val="00E929CD"/>
    <w:rsid w:val="00E942A1"/>
    <w:rsid w:val="00E96344"/>
    <w:rsid w:val="00E96923"/>
    <w:rsid w:val="00E96AE0"/>
    <w:rsid w:val="00EA0ACA"/>
    <w:rsid w:val="00EA1ABD"/>
    <w:rsid w:val="00EA50F6"/>
    <w:rsid w:val="00EB2C1A"/>
    <w:rsid w:val="00EB3B56"/>
    <w:rsid w:val="00EB61D4"/>
    <w:rsid w:val="00EB7168"/>
    <w:rsid w:val="00EC0E09"/>
    <w:rsid w:val="00ED02CD"/>
    <w:rsid w:val="00ED24DE"/>
    <w:rsid w:val="00ED43C9"/>
    <w:rsid w:val="00ED4A3A"/>
    <w:rsid w:val="00ED7E29"/>
    <w:rsid w:val="00EE00CB"/>
    <w:rsid w:val="00EE14DD"/>
    <w:rsid w:val="00EE2ACC"/>
    <w:rsid w:val="00EE43C6"/>
    <w:rsid w:val="00EE48A7"/>
    <w:rsid w:val="00EE5127"/>
    <w:rsid w:val="00EF1474"/>
    <w:rsid w:val="00EF29AD"/>
    <w:rsid w:val="00EF42A1"/>
    <w:rsid w:val="00EF6AED"/>
    <w:rsid w:val="00EF7936"/>
    <w:rsid w:val="00F12336"/>
    <w:rsid w:val="00F22122"/>
    <w:rsid w:val="00F225BE"/>
    <w:rsid w:val="00F23619"/>
    <w:rsid w:val="00F23885"/>
    <w:rsid w:val="00F355B0"/>
    <w:rsid w:val="00F359A2"/>
    <w:rsid w:val="00F4772A"/>
    <w:rsid w:val="00F53915"/>
    <w:rsid w:val="00F571E7"/>
    <w:rsid w:val="00F61F7D"/>
    <w:rsid w:val="00F62739"/>
    <w:rsid w:val="00F67218"/>
    <w:rsid w:val="00F6751D"/>
    <w:rsid w:val="00F738F6"/>
    <w:rsid w:val="00F76927"/>
    <w:rsid w:val="00F76B19"/>
    <w:rsid w:val="00F8136F"/>
    <w:rsid w:val="00F84884"/>
    <w:rsid w:val="00F915F0"/>
    <w:rsid w:val="00F924CD"/>
    <w:rsid w:val="00F96707"/>
    <w:rsid w:val="00F96A4A"/>
    <w:rsid w:val="00F974C4"/>
    <w:rsid w:val="00FA40DA"/>
    <w:rsid w:val="00FA6CEF"/>
    <w:rsid w:val="00FA715A"/>
    <w:rsid w:val="00FB0FBB"/>
    <w:rsid w:val="00FB269C"/>
    <w:rsid w:val="00FB3B52"/>
    <w:rsid w:val="00FB5515"/>
    <w:rsid w:val="00FC2F74"/>
    <w:rsid w:val="00FC3369"/>
    <w:rsid w:val="00FC3E6B"/>
    <w:rsid w:val="00FC4FA4"/>
    <w:rsid w:val="00FD0E0E"/>
    <w:rsid w:val="00FD1ACF"/>
    <w:rsid w:val="00FD2012"/>
    <w:rsid w:val="00FD3727"/>
    <w:rsid w:val="00FD751C"/>
    <w:rsid w:val="00FE114E"/>
    <w:rsid w:val="00FE1890"/>
    <w:rsid w:val="00FE200B"/>
    <w:rsid w:val="00FE35C0"/>
    <w:rsid w:val="00FE35EE"/>
    <w:rsid w:val="00FE5F70"/>
    <w:rsid w:val="00FE61DE"/>
    <w:rsid w:val="00FE67EC"/>
    <w:rsid w:val="00FE7E88"/>
    <w:rsid w:val="00FF12EB"/>
    <w:rsid w:val="00FF2403"/>
    <w:rsid w:val="00FF30D5"/>
    <w:rsid w:val="00FF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34A1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0DD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C70C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883FE5"/>
    <w:pPr>
      <w:keepNext/>
      <w:spacing w:before="240" w:after="60"/>
      <w:outlineLvl w:val="1"/>
    </w:pPr>
    <w:rPr>
      <w:rFonts w:ascii="Cambria" w:eastAsia="SimSu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9"/>
    <w:qFormat/>
    <w:rsid w:val="00C70C5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C70C5D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link w:val="Heading3"/>
    <w:uiPriority w:val="99"/>
    <w:locked/>
    <w:rsid w:val="00C70C5D"/>
    <w:rPr>
      <w:rFonts w:ascii="Times New Roman" w:hAnsi="Times New Roman" w:cs="Times New Roman"/>
      <w:b/>
      <w:bCs/>
      <w:sz w:val="27"/>
      <w:szCs w:val="27"/>
      <w:lang w:eastAsia="en-GB"/>
    </w:rPr>
  </w:style>
  <w:style w:type="character" w:customStyle="1" w:styleId="apple-style-span">
    <w:name w:val="apple-style-span"/>
    <w:uiPriority w:val="99"/>
    <w:rsid w:val="00B65B3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B0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B0FF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A3792E"/>
    <w:pPr>
      <w:spacing w:before="150" w:after="0" w:line="240" w:lineRule="auto"/>
      <w:ind w:left="75"/>
    </w:pPr>
    <w:rPr>
      <w:rFonts w:ascii="Arial" w:eastAsia="Times New Roman" w:hAnsi="Arial"/>
      <w:sz w:val="24"/>
      <w:szCs w:val="24"/>
      <w:lang w:eastAsia="en-GB"/>
    </w:rPr>
  </w:style>
  <w:style w:type="character" w:styleId="Hyperlink">
    <w:name w:val="Hyperlink"/>
    <w:uiPriority w:val="99"/>
    <w:rsid w:val="00C70C5D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rsid w:val="00E074D6"/>
    <w:rPr>
      <w:rFonts w:cs="Times New Roman"/>
      <w:i/>
      <w:iCs/>
    </w:rPr>
  </w:style>
  <w:style w:type="character" w:customStyle="1" w:styleId="name">
    <w:name w:val="name"/>
    <w:uiPriority w:val="99"/>
    <w:rsid w:val="00E074D6"/>
    <w:rPr>
      <w:rFonts w:cs="Times New Roman"/>
    </w:rPr>
  </w:style>
  <w:style w:type="character" w:customStyle="1" w:styleId="xref-sep2">
    <w:name w:val="xref-sep2"/>
    <w:uiPriority w:val="99"/>
    <w:rsid w:val="00E074D6"/>
    <w:rPr>
      <w:rFonts w:cs="Times New Roman"/>
    </w:rPr>
  </w:style>
  <w:style w:type="character" w:customStyle="1" w:styleId="slug-vol">
    <w:name w:val="slug-vol"/>
    <w:uiPriority w:val="99"/>
    <w:rsid w:val="003E57AE"/>
    <w:rPr>
      <w:rFonts w:cs="Times New Roman"/>
    </w:rPr>
  </w:style>
  <w:style w:type="character" w:customStyle="1" w:styleId="slug-issue">
    <w:name w:val="slug-issue"/>
    <w:uiPriority w:val="99"/>
    <w:rsid w:val="003E57AE"/>
    <w:rPr>
      <w:rFonts w:cs="Times New Roman"/>
    </w:rPr>
  </w:style>
  <w:style w:type="character" w:customStyle="1" w:styleId="slug-pages3">
    <w:name w:val="slug-pages3"/>
    <w:uiPriority w:val="99"/>
    <w:rsid w:val="003E57AE"/>
    <w:rPr>
      <w:rFonts w:cs="Times New Roman"/>
      <w:b/>
      <w:bCs/>
    </w:rPr>
  </w:style>
  <w:style w:type="paragraph" w:styleId="BodyText">
    <w:name w:val="Body Text"/>
    <w:basedOn w:val="Normal"/>
    <w:link w:val="BodyTextChar"/>
    <w:uiPriority w:val="99"/>
    <w:rsid w:val="00156EC1"/>
    <w:pPr>
      <w:spacing w:after="120" w:line="480" w:lineRule="auto"/>
      <w:jc w:val="both"/>
    </w:pPr>
    <w:rPr>
      <w:rFonts w:ascii="Times New Roman" w:eastAsia="PMingLiU" w:hAnsi="Times New Roman" w:cs="Times New Roman"/>
      <w:bCs/>
      <w:sz w:val="24"/>
      <w:szCs w:val="24"/>
      <w:lang w:val="en-US" w:eastAsia="zh-TW"/>
    </w:rPr>
  </w:style>
  <w:style w:type="character" w:customStyle="1" w:styleId="BodyTextChar">
    <w:name w:val="Body Text Char"/>
    <w:link w:val="BodyText"/>
    <w:uiPriority w:val="99"/>
    <w:locked/>
    <w:rsid w:val="00156EC1"/>
    <w:rPr>
      <w:rFonts w:ascii="Times New Roman" w:eastAsia="PMingLiU" w:hAnsi="Times New Roman" w:cs="Times New Roman"/>
      <w:bCs/>
      <w:sz w:val="24"/>
      <w:szCs w:val="24"/>
      <w:lang w:val="en-US" w:eastAsia="zh-TW"/>
    </w:rPr>
  </w:style>
  <w:style w:type="character" w:styleId="CommentReference">
    <w:name w:val="annotation reference"/>
    <w:uiPriority w:val="99"/>
    <w:semiHidden/>
    <w:rsid w:val="00BF173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F17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BF173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173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F1735"/>
    <w:rPr>
      <w:rFonts w:cs="Times New Roman"/>
      <w:b/>
      <w:bCs/>
      <w:sz w:val="20"/>
      <w:szCs w:val="20"/>
    </w:rPr>
  </w:style>
  <w:style w:type="character" w:customStyle="1" w:styleId="mlcount1">
    <w:name w:val="mlcount1"/>
    <w:uiPriority w:val="99"/>
    <w:rsid w:val="009A1387"/>
    <w:rPr>
      <w:rFonts w:cs="Times New Roman"/>
      <w:sz w:val="17"/>
      <w:szCs w:val="17"/>
    </w:rPr>
  </w:style>
  <w:style w:type="character" w:customStyle="1" w:styleId="savetolabel2">
    <w:name w:val="savetolabel2"/>
    <w:uiPriority w:val="99"/>
    <w:rsid w:val="009A1387"/>
    <w:rPr>
      <w:rFonts w:cs="Times New Roman"/>
      <w:color w:val="595959"/>
      <w:sz w:val="17"/>
      <w:szCs w:val="17"/>
    </w:rPr>
  </w:style>
  <w:style w:type="character" w:customStyle="1" w:styleId="morelink1">
    <w:name w:val="morelink1"/>
    <w:uiPriority w:val="99"/>
    <w:rsid w:val="009A1387"/>
    <w:rPr>
      <w:rFonts w:cs="Times New Roman"/>
      <w:sz w:val="17"/>
      <w:szCs w:val="17"/>
    </w:rPr>
  </w:style>
  <w:style w:type="character" w:customStyle="1" w:styleId="hithilite3">
    <w:name w:val="hithilite3"/>
    <w:rsid w:val="009A1387"/>
    <w:rPr>
      <w:rFonts w:cs="Times New Roman"/>
      <w:shd w:val="clear" w:color="auto" w:fill="FFFF00"/>
    </w:rPr>
  </w:style>
  <w:style w:type="character" w:customStyle="1" w:styleId="frlabel1">
    <w:name w:val="fr_label1"/>
    <w:rsid w:val="009A1387"/>
    <w:rPr>
      <w:rFonts w:cs="Times New Roman"/>
      <w:b/>
      <w:bCs/>
    </w:rPr>
  </w:style>
  <w:style w:type="character" w:styleId="HTMLCite">
    <w:name w:val="HTML Cite"/>
    <w:uiPriority w:val="99"/>
    <w:semiHidden/>
    <w:rsid w:val="006C2E00"/>
    <w:rPr>
      <w:rFonts w:cs="Times New Roman"/>
      <w:i/>
      <w:iCs/>
    </w:rPr>
  </w:style>
  <w:style w:type="character" w:customStyle="1" w:styleId="cit-auth2">
    <w:name w:val="cit-auth2"/>
    <w:uiPriority w:val="99"/>
    <w:rsid w:val="006C2E00"/>
    <w:rPr>
      <w:rFonts w:cs="Times New Roman"/>
    </w:rPr>
  </w:style>
  <w:style w:type="character" w:customStyle="1" w:styleId="cit-name-surname">
    <w:name w:val="cit-name-surname"/>
    <w:uiPriority w:val="99"/>
    <w:rsid w:val="006C2E00"/>
    <w:rPr>
      <w:rFonts w:cs="Times New Roman"/>
    </w:rPr>
  </w:style>
  <w:style w:type="character" w:customStyle="1" w:styleId="cit-name-given-names">
    <w:name w:val="cit-name-given-names"/>
    <w:uiPriority w:val="99"/>
    <w:rsid w:val="006C2E00"/>
    <w:rPr>
      <w:rFonts w:cs="Times New Roman"/>
    </w:rPr>
  </w:style>
  <w:style w:type="character" w:customStyle="1" w:styleId="cit-article-title">
    <w:name w:val="cit-article-title"/>
    <w:uiPriority w:val="99"/>
    <w:rsid w:val="006C2E00"/>
    <w:rPr>
      <w:rFonts w:cs="Times New Roman"/>
    </w:rPr>
  </w:style>
  <w:style w:type="character" w:customStyle="1" w:styleId="cit-pub-date">
    <w:name w:val="cit-pub-date"/>
    <w:uiPriority w:val="99"/>
    <w:rsid w:val="006C2E00"/>
    <w:rPr>
      <w:rFonts w:cs="Times New Roman"/>
    </w:rPr>
  </w:style>
  <w:style w:type="character" w:customStyle="1" w:styleId="cit-vol5">
    <w:name w:val="cit-vol5"/>
    <w:uiPriority w:val="99"/>
    <w:rsid w:val="006C2E00"/>
    <w:rPr>
      <w:rFonts w:cs="Times New Roman"/>
    </w:rPr>
  </w:style>
  <w:style w:type="character" w:customStyle="1" w:styleId="cit-fpage">
    <w:name w:val="cit-fpage"/>
    <w:uiPriority w:val="99"/>
    <w:rsid w:val="006C2E00"/>
    <w:rPr>
      <w:rFonts w:cs="Times New Roman"/>
    </w:rPr>
  </w:style>
  <w:style w:type="character" w:customStyle="1" w:styleId="cit-lpage">
    <w:name w:val="cit-lpage"/>
    <w:uiPriority w:val="99"/>
    <w:rsid w:val="006C2E00"/>
    <w:rPr>
      <w:rFonts w:cs="Times New Roman"/>
    </w:rPr>
  </w:style>
  <w:style w:type="character" w:customStyle="1" w:styleId="st">
    <w:name w:val="st"/>
    <w:uiPriority w:val="99"/>
    <w:rsid w:val="00D82839"/>
    <w:rPr>
      <w:rFonts w:cs="Times New Roman"/>
    </w:rPr>
  </w:style>
  <w:style w:type="character" w:customStyle="1" w:styleId="citation">
    <w:name w:val="citation"/>
    <w:uiPriority w:val="99"/>
    <w:rsid w:val="00D82839"/>
    <w:rPr>
      <w:rFonts w:cs="Times New Roman"/>
    </w:rPr>
  </w:style>
  <w:style w:type="character" w:customStyle="1" w:styleId="highlight">
    <w:name w:val="highlight"/>
    <w:uiPriority w:val="99"/>
    <w:rsid w:val="001B2FA1"/>
    <w:rPr>
      <w:rFonts w:cs="Times New Roman"/>
    </w:rPr>
  </w:style>
  <w:style w:type="character" w:customStyle="1" w:styleId="label2">
    <w:name w:val="label2"/>
    <w:rsid w:val="005E3342"/>
    <w:rPr>
      <w:rFonts w:cs="Times New Roman"/>
    </w:rPr>
  </w:style>
  <w:style w:type="character" w:customStyle="1" w:styleId="databold1">
    <w:name w:val="data_bold1"/>
    <w:rsid w:val="005E3342"/>
    <w:rPr>
      <w:rFonts w:cs="Times New Roman"/>
      <w:b/>
      <w:bCs/>
    </w:rPr>
  </w:style>
  <w:style w:type="character" w:customStyle="1" w:styleId="cit-vol4">
    <w:name w:val="cit-vol4"/>
    <w:uiPriority w:val="99"/>
    <w:rsid w:val="00A34F49"/>
    <w:rPr>
      <w:rFonts w:cs="Times New Roman"/>
    </w:rPr>
  </w:style>
  <w:style w:type="character" w:customStyle="1" w:styleId="style4">
    <w:name w:val="style4"/>
    <w:uiPriority w:val="99"/>
    <w:rsid w:val="001C0C1C"/>
    <w:rPr>
      <w:rFonts w:cs="Times New Roman"/>
    </w:rPr>
  </w:style>
  <w:style w:type="paragraph" w:customStyle="1" w:styleId="Default">
    <w:name w:val="Default"/>
    <w:uiPriority w:val="99"/>
    <w:rsid w:val="001915F7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BodyText2">
    <w:name w:val="Body Text 2"/>
    <w:basedOn w:val="Normal"/>
    <w:link w:val="BodyText2Char"/>
    <w:uiPriority w:val="99"/>
    <w:semiHidden/>
    <w:rsid w:val="00E41FD9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semiHidden/>
    <w:locked/>
    <w:rsid w:val="00E41FD9"/>
    <w:rPr>
      <w:rFonts w:cs="Times New Roman"/>
    </w:rPr>
  </w:style>
  <w:style w:type="character" w:customStyle="1" w:styleId="name2">
    <w:name w:val="name2"/>
    <w:uiPriority w:val="99"/>
    <w:rsid w:val="00A87F41"/>
    <w:rPr>
      <w:rFonts w:cs="Times New Roman"/>
    </w:rPr>
  </w:style>
  <w:style w:type="character" w:customStyle="1" w:styleId="search-term-highlight1">
    <w:name w:val="search-term-highlight1"/>
    <w:uiPriority w:val="99"/>
    <w:rsid w:val="00A87F41"/>
    <w:rPr>
      <w:rFonts w:cs="Times New Roman"/>
      <w:b/>
      <w:bCs/>
      <w:color w:val="CC0000"/>
    </w:rPr>
  </w:style>
  <w:style w:type="table" w:styleId="TableGrid">
    <w:name w:val="Table Grid"/>
    <w:basedOn w:val="TableNormal"/>
    <w:uiPriority w:val="99"/>
    <w:rsid w:val="00507D6A"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1F085C"/>
  </w:style>
  <w:style w:type="character" w:customStyle="1" w:styleId="Heading2Char">
    <w:name w:val="Heading 2 Char"/>
    <w:link w:val="Heading2"/>
    <w:rsid w:val="00883FE5"/>
    <w:rPr>
      <w:rFonts w:ascii="Cambria" w:eastAsia="SimSun" w:hAnsi="Cambria" w:cs="Times New Roman"/>
      <w:b/>
      <w:bCs/>
      <w:i/>
      <w:iCs/>
      <w:sz w:val="28"/>
      <w:szCs w:val="28"/>
      <w:lang w:eastAsia="en-US"/>
    </w:rPr>
  </w:style>
  <w:style w:type="character" w:customStyle="1" w:styleId="reference-text">
    <w:name w:val="reference-text"/>
    <w:rsid w:val="00343726"/>
  </w:style>
  <w:style w:type="paragraph" w:styleId="Header">
    <w:name w:val="header"/>
    <w:basedOn w:val="Normal"/>
    <w:link w:val="HeaderChar"/>
    <w:uiPriority w:val="99"/>
    <w:unhideWhenUsed/>
    <w:rsid w:val="007D6F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F31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D6F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F31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0DD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C70C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883FE5"/>
    <w:pPr>
      <w:keepNext/>
      <w:spacing w:before="240" w:after="60"/>
      <w:outlineLvl w:val="1"/>
    </w:pPr>
    <w:rPr>
      <w:rFonts w:ascii="Cambria" w:eastAsia="SimSu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9"/>
    <w:qFormat/>
    <w:rsid w:val="00C70C5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C70C5D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link w:val="Heading3"/>
    <w:uiPriority w:val="99"/>
    <w:locked/>
    <w:rsid w:val="00C70C5D"/>
    <w:rPr>
      <w:rFonts w:ascii="Times New Roman" w:hAnsi="Times New Roman" w:cs="Times New Roman"/>
      <w:b/>
      <w:bCs/>
      <w:sz w:val="27"/>
      <w:szCs w:val="27"/>
      <w:lang w:eastAsia="en-GB"/>
    </w:rPr>
  </w:style>
  <w:style w:type="character" w:customStyle="1" w:styleId="apple-style-span">
    <w:name w:val="apple-style-span"/>
    <w:uiPriority w:val="99"/>
    <w:rsid w:val="00B65B3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B0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B0FF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A3792E"/>
    <w:pPr>
      <w:spacing w:before="150" w:after="0" w:line="240" w:lineRule="auto"/>
      <w:ind w:left="75"/>
    </w:pPr>
    <w:rPr>
      <w:rFonts w:ascii="Arial" w:eastAsia="Times New Roman" w:hAnsi="Arial"/>
      <w:sz w:val="24"/>
      <w:szCs w:val="24"/>
      <w:lang w:eastAsia="en-GB"/>
    </w:rPr>
  </w:style>
  <w:style w:type="character" w:styleId="Hyperlink">
    <w:name w:val="Hyperlink"/>
    <w:uiPriority w:val="99"/>
    <w:rsid w:val="00C70C5D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rsid w:val="00E074D6"/>
    <w:rPr>
      <w:rFonts w:cs="Times New Roman"/>
      <w:i/>
      <w:iCs/>
    </w:rPr>
  </w:style>
  <w:style w:type="character" w:customStyle="1" w:styleId="name">
    <w:name w:val="name"/>
    <w:uiPriority w:val="99"/>
    <w:rsid w:val="00E074D6"/>
    <w:rPr>
      <w:rFonts w:cs="Times New Roman"/>
    </w:rPr>
  </w:style>
  <w:style w:type="character" w:customStyle="1" w:styleId="xref-sep2">
    <w:name w:val="xref-sep2"/>
    <w:uiPriority w:val="99"/>
    <w:rsid w:val="00E074D6"/>
    <w:rPr>
      <w:rFonts w:cs="Times New Roman"/>
    </w:rPr>
  </w:style>
  <w:style w:type="character" w:customStyle="1" w:styleId="slug-vol">
    <w:name w:val="slug-vol"/>
    <w:uiPriority w:val="99"/>
    <w:rsid w:val="003E57AE"/>
    <w:rPr>
      <w:rFonts w:cs="Times New Roman"/>
    </w:rPr>
  </w:style>
  <w:style w:type="character" w:customStyle="1" w:styleId="slug-issue">
    <w:name w:val="slug-issue"/>
    <w:uiPriority w:val="99"/>
    <w:rsid w:val="003E57AE"/>
    <w:rPr>
      <w:rFonts w:cs="Times New Roman"/>
    </w:rPr>
  </w:style>
  <w:style w:type="character" w:customStyle="1" w:styleId="slug-pages3">
    <w:name w:val="slug-pages3"/>
    <w:uiPriority w:val="99"/>
    <w:rsid w:val="003E57AE"/>
    <w:rPr>
      <w:rFonts w:cs="Times New Roman"/>
      <w:b/>
      <w:bCs/>
    </w:rPr>
  </w:style>
  <w:style w:type="paragraph" w:styleId="BodyText">
    <w:name w:val="Body Text"/>
    <w:basedOn w:val="Normal"/>
    <w:link w:val="BodyTextChar"/>
    <w:uiPriority w:val="99"/>
    <w:rsid w:val="00156EC1"/>
    <w:pPr>
      <w:spacing w:after="120" w:line="480" w:lineRule="auto"/>
      <w:jc w:val="both"/>
    </w:pPr>
    <w:rPr>
      <w:rFonts w:ascii="Times New Roman" w:eastAsia="PMingLiU" w:hAnsi="Times New Roman" w:cs="Times New Roman"/>
      <w:bCs/>
      <w:sz w:val="24"/>
      <w:szCs w:val="24"/>
      <w:lang w:val="en-US" w:eastAsia="zh-TW"/>
    </w:rPr>
  </w:style>
  <w:style w:type="character" w:customStyle="1" w:styleId="BodyTextChar">
    <w:name w:val="Body Text Char"/>
    <w:link w:val="BodyText"/>
    <w:uiPriority w:val="99"/>
    <w:locked/>
    <w:rsid w:val="00156EC1"/>
    <w:rPr>
      <w:rFonts w:ascii="Times New Roman" w:eastAsia="PMingLiU" w:hAnsi="Times New Roman" w:cs="Times New Roman"/>
      <w:bCs/>
      <w:sz w:val="24"/>
      <w:szCs w:val="24"/>
      <w:lang w:val="en-US" w:eastAsia="zh-TW"/>
    </w:rPr>
  </w:style>
  <w:style w:type="character" w:styleId="CommentReference">
    <w:name w:val="annotation reference"/>
    <w:uiPriority w:val="99"/>
    <w:semiHidden/>
    <w:rsid w:val="00BF173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F17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BF173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173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F1735"/>
    <w:rPr>
      <w:rFonts w:cs="Times New Roman"/>
      <w:b/>
      <w:bCs/>
      <w:sz w:val="20"/>
      <w:szCs w:val="20"/>
    </w:rPr>
  </w:style>
  <w:style w:type="character" w:customStyle="1" w:styleId="mlcount1">
    <w:name w:val="mlcount1"/>
    <w:uiPriority w:val="99"/>
    <w:rsid w:val="009A1387"/>
    <w:rPr>
      <w:rFonts w:cs="Times New Roman"/>
      <w:sz w:val="17"/>
      <w:szCs w:val="17"/>
    </w:rPr>
  </w:style>
  <w:style w:type="character" w:customStyle="1" w:styleId="savetolabel2">
    <w:name w:val="savetolabel2"/>
    <w:uiPriority w:val="99"/>
    <w:rsid w:val="009A1387"/>
    <w:rPr>
      <w:rFonts w:cs="Times New Roman"/>
      <w:color w:val="595959"/>
      <w:sz w:val="17"/>
      <w:szCs w:val="17"/>
    </w:rPr>
  </w:style>
  <w:style w:type="character" w:customStyle="1" w:styleId="morelink1">
    <w:name w:val="morelink1"/>
    <w:uiPriority w:val="99"/>
    <w:rsid w:val="009A1387"/>
    <w:rPr>
      <w:rFonts w:cs="Times New Roman"/>
      <w:sz w:val="17"/>
      <w:szCs w:val="17"/>
    </w:rPr>
  </w:style>
  <w:style w:type="character" w:customStyle="1" w:styleId="hithilite3">
    <w:name w:val="hithilite3"/>
    <w:rsid w:val="009A1387"/>
    <w:rPr>
      <w:rFonts w:cs="Times New Roman"/>
      <w:shd w:val="clear" w:color="auto" w:fill="FFFF00"/>
    </w:rPr>
  </w:style>
  <w:style w:type="character" w:customStyle="1" w:styleId="frlabel1">
    <w:name w:val="fr_label1"/>
    <w:rsid w:val="009A1387"/>
    <w:rPr>
      <w:rFonts w:cs="Times New Roman"/>
      <w:b/>
      <w:bCs/>
    </w:rPr>
  </w:style>
  <w:style w:type="character" w:styleId="HTMLCite">
    <w:name w:val="HTML Cite"/>
    <w:uiPriority w:val="99"/>
    <w:semiHidden/>
    <w:rsid w:val="006C2E00"/>
    <w:rPr>
      <w:rFonts w:cs="Times New Roman"/>
      <w:i/>
      <w:iCs/>
    </w:rPr>
  </w:style>
  <w:style w:type="character" w:customStyle="1" w:styleId="cit-auth2">
    <w:name w:val="cit-auth2"/>
    <w:uiPriority w:val="99"/>
    <w:rsid w:val="006C2E00"/>
    <w:rPr>
      <w:rFonts w:cs="Times New Roman"/>
    </w:rPr>
  </w:style>
  <w:style w:type="character" w:customStyle="1" w:styleId="cit-name-surname">
    <w:name w:val="cit-name-surname"/>
    <w:uiPriority w:val="99"/>
    <w:rsid w:val="006C2E00"/>
    <w:rPr>
      <w:rFonts w:cs="Times New Roman"/>
    </w:rPr>
  </w:style>
  <w:style w:type="character" w:customStyle="1" w:styleId="cit-name-given-names">
    <w:name w:val="cit-name-given-names"/>
    <w:uiPriority w:val="99"/>
    <w:rsid w:val="006C2E00"/>
    <w:rPr>
      <w:rFonts w:cs="Times New Roman"/>
    </w:rPr>
  </w:style>
  <w:style w:type="character" w:customStyle="1" w:styleId="cit-article-title">
    <w:name w:val="cit-article-title"/>
    <w:uiPriority w:val="99"/>
    <w:rsid w:val="006C2E00"/>
    <w:rPr>
      <w:rFonts w:cs="Times New Roman"/>
    </w:rPr>
  </w:style>
  <w:style w:type="character" w:customStyle="1" w:styleId="cit-pub-date">
    <w:name w:val="cit-pub-date"/>
    <w:uiPriority w:val="99"/>
    <w:rsid w:val="006C2E00"/>
    <w:rPr>
      <w:rFonts w:cs="Times New Roman"/>
    </w:rPr>
  </w:style>
  <w:style w:type="character" w:customStyle="1" w:styleId="cit-vol5">
    <w:name w:val="cit-vol5"/>
    <w:uiPriority w:val="99"/>
    <w:rsid w:val="006C2E00"/>
    <w:rPr>
      <w:rFonts w:cs="Times New Roman"/>
    </w:rPr>
  </w:style>
  <w:style w:type="character" w:customStyle="1" w:styleId="cit-fpage">
    <w:name w:val="cit-fpage"/>
    <w:uiPriority w:val="99"/>
    <w:rsid w:val="006C2E00"/>
    <w:rPr>
      <w:rFonts w:cs="Times New Roman"/>
    </w:rPr>
  </w:style>
  <w:style w:type="character" w:customStyle="1" w:styleId="cit-lpage">
    <w:name w:val="cit-lpage"/>
    <w:uiPriority w:val="99"/>
    <w:rsid w:val="006C2E00"/>
    <w:rPr>
      <w:rFonts w:cs="Times New Roman"/>
    </w:rPr>
  </w:style>
  <w:style w:type="character" w:customStyle="1" w:styleId="st">
    <w:name w:val="st"/>
    <w:uiPriority w:val="99"/>
    <w:rsid w:val="00D82839"/>
    <w:rPr>
      <w:rFonts w:cs="Times New Roman"/>
    </w:rPr>
  </w:style>
  <w:style w:type="character" w:customStyle="1" w:styleId="citation">
    <w:name w:val="citation"/>
    <w:uiPriority w:val="99"/>
    <w:rsid w:val="00D82839"/>
    <w:rPr>
      <w:rFonts w:cs="Times New Roman"/>
    </w:rPr>
  </w:style>
  <w:style w:type="character" w:customStyle="1" w:styleId="highlight">
    <w:name w:val="highlight"/>
    <w:uiPriority w:val="99"/>
    <w:rsid w:val="001B2FA1"/>
    <w:rPr>
      <w:rFonts w:cs="Times New Roman"/>
    </w:rPr>
  </w:style>
  <w:style w:type="character" w:customStyle="1" w:styleId="label2">
    <w:name w:val="label2"/>
    <w:rsid w:val="005E3342"/>
    <w:rPr>
      <w:rFonts w:cs="Times New Roman"/>
    </w:rPr>
  </w:style>
  <w:style w:type="character" w:customStyle="1" w:styleId="databold1">
    <w:name w:val="data_bold1"/>
    <w:rsid w:val="005E3342"/>
    <w:rPr>
      <w:rFonts w:cs="Times New Roman"/>
      <w:b/>
      <w:bCs/>
    </w:rPr>
  </w:style>
  <w:style w:type="character" w:customStyle="1" w:styleId="cit-vol4">
    <w:name w:val="cit-vol4"/>
    <w:uiPriority w:val="99"/>
    <w:rsid w:val="00A34F49"/>
    <w:rPr>
      <w:rFonts w:cs="Times New Roman"/>
    </w:rPr>
  </w:style>
  <w:style w:type="character" w:customStyle="1" w:styleId="style4">
    <w:name w:val="style4"/>
    <w:uiPriority w:val="99"/>
    <w:rsid w:val="001C0C1C"/>
    <w:rPr>
      <w:rFonts w:cs="Times New Roman"/>
    </w:rPr>
  </w:style>
  <w:style w:type="paragraph" w:customStyle="1" w:styleId="Default">
    <w:name w:val="Default"/>
    <w:uiPriority w:val="99"/>
    <w:rsid w:val="001915F7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BodyText2">
    <w:name w:val="Body Text 2"/>
    <w:basedOn w:val="Normal"/>
    <w:link w:val="BodyText2Char"/>
    <w:uiPriority w:val="99"/>
    <w:semiHidden/>
    <w:rsid w:val="00E41FD9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semiHidden/>
    <w:locked/>
    <w:rsid w:val="00E41FD9"/>
    <w:rPr>
      <w:rFonts w:cs="Times New Roman"/>
    </w:rPr>
  </w:style>
  <w:style w:type="character" w:customStyle="1" w:styleId="name2">
    <w:name w:val="name2"/>
    <w:uiPriority w:val="99"/>
    <w:rsid w:val="00A87F41"/>
    <w:rPr>
      <w:rFonts w:cs="Times New Roman"/>
    </w:rPr>
  </w:style>
  <w:style w:type="character" w:customStyle="1" w:styleId="search-term-highlight1">
    <w:name w:val="search-term-highlight1"/>
    <w:uiPriority w:val="99"/>
    <w:rsid w:val="00A87F41"/>
    <w:rPr>
      <w:rFonts w:cs="Times New Roman"/>
      <w:b/>
      <w:bCs/>
      <w:color w:val="CC0000"/>
    </w:rPr>
  </w:style>
  <w:style w:type="table" w:styleId="TableGrid">
    <w:name w:val="Table Grid"/>
    <w:basedOn w:val="TableNormal"/>
    <w:uiPriority w:val="99"/>
    <w:rsid w:val="00507D6A"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1F085C"/>
  </w:style>
  <w:style w:type="character" w:customStyle="1" w:styleId="Heading2Char">
    <w:name w:val="Heading 2 Char"/>
    <w:link w:val="Heading2"/>
    <w:rsid w:val="00883FE5"/>
    <w:rPr>
      <w:rFonts w:ascii="Cambria" w:eastAsia="SimSun" w:hAnsi="Cambria" w:cs="Times New Roman"/>
      <w:b/>
      <w:bCs/>
      <w:i/>
      <w:iCs/>
      <w:sz w:val="28"/>
      <w:szCs w:val="28"/>
      <w:lang w:eastAsia="en-US"/>
    </w:rPr>
  </w:style>
  <w:style w:type="character" w:customStyle="1" w:styleId="reference-text">
    <w:name w:val="reference-text"/>
    <w:rsid w:val="00343726"/>
  </w:style>
  <w:style w:type="paragraph" w:styleId="Header">
    <w:name w:val="header"/>
    <w:basedOn w:val="Normal"/>
    <w:link w:val="HeaderChar"/>
    <w:uiPriority w:val="99"/>
    <w:unhideWhenUsed/>
    <w:rsid w:val="007D6F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F31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D6F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F31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1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90950">
                  <w:marLeft w:val="0"/>
                  <w:marRight w:val="0"/>
                  <w:marTop w:val="27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0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15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13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982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3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626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2465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294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5146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6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3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30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5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963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236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18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4836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740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09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02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3953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38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8" w:color="CCCCCC"/>
                    <w:bottom w:val="none" w:sz="0" w:space="0" w:color="auto"/>
                    <w:right w:val="none" w:sz="0" w:space="0" w:color="auto"/>
                  </w:divBdr>
                  <w:divsChild>
                    <w:div w:id="154305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067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673523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959929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434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0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13411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1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4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2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1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13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062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2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06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8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04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062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062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062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062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062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062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062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6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01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062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062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062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060"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062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06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062087"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062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062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062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062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062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062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062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2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062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062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06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06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11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83206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04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11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062148"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06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06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062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062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062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062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062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062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06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2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062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062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062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062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1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65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2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91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20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357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861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516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972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0118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09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3562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36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5975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97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96043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730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595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2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49AF33-87F2-4525-AE87-86C90B1E6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jc</dc:creator>
  <cp:lastModifiedBy>Pizzuti, Michelle</cp:lastModifiedBy>
  <cp:revision>3</cp:revision>
  <cp:lastPrinted>2013-07-23T11:11:00Z</cp:lastPrinted>
  <dcterms:created xsi:type="dcterms:W3CDTF">2013-08-26T17:18:00Z</dcterms:created>
  <dcterms:modified xsi:type="dcterms:W3CDTF">2013-08-26T17:18:00Z</dcterms:modified>
</cp:coreProperties>
</file>